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6D8" w:rsidRPr="00C06EBB" w:rsidRDefault="00B65742" w:rsidP="006A4172">
      <w:pPr>
        <w:spacing w:after="0" w:line="480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t xml:space="preserve">S5 </w:t>
      </w:r>
      <w:r w:rsidR="00005B5C" w:rsidRPr="00C06EBB">
        <w:rPr>
          <w:rFonts w:cs="Arial"/>
          <w:b/>
          <w:szCs w:val="24"/>
        </w:rPr>
        <w:t>Table</w:t>
      </w:r>
      <w:r w:rsidR="00C06EBB" w:rsidRPr="00C06EBB">
        <w:rPr>
          <w:rFonts w:cs="Arial"/>
          <w:b/>
          <w:szCs w:val="24"/>
        </w:rPr>
        <w:t>.</w:t>
      </w:r>
      <w:r w:rsidR="00005B5C" w:rsidRPr="00C06EBB">
        <w:rPr>
          <w:rFonts w:cs="Arial"/>
          <w:b/>
          <w:szCs w:val="24"/>
        </w:rPr>
        <w:t xml:space="preserve"> Comparing predictive power of corresponding systolic and diastolic measures</w:t>
      </w:r>
      <w:r w:rsidR="005B11AA" w:rsidRPr="00C06EBB">
        <w:rPr>
          <w:rFonts w:cs="Arial"/>
          <w:b/>
          <w:szCs w:val="24"/>
        </w:rPr>
        <w:t xml:space="preserve"> with</w:t>
      </w:r>
      <w:r w:rsidR="00005B5C" w:rsidRPr="00C06EBB">
        <w:rPr>
          <w:rFonts w:cs="Arial"/>
          <w:b/>
          <w:szCs w:val="24"/>
        </w:rPr>
        <w:t xml:space="preserve"> relative risks scaled per 1 SD increase</w:t>
      </w:r>
    </w:p>
    <w:tbl>
      <w:tblPr>
        <w:tblW w:w="13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1"/>
        <w:gridCol w:w="1494"/>
        <w:gridCol w:w="850"/>
        <w:gridCol w:w="1320"/>
        <w:gridCol w:w="2508"/>
        <w:gridCol w:w="992"/>
        <w:gridCol w:w="1984"/>
        <w:gridCol w:w="851"/>
        <w:gridCol w:w="709"/>
        <w:gridCol w:w="708"/>
        <w:gridCol w:w="795"/>
        <w:gridCol w:w="645"/>
        <w:gridCol w:w="645"/>
      </w:tblGrid>
      <w:tr w:rsidR="00101862" w:rsidRPr="00101862" w:rsidTr="00101862">
        <w:trPr>
          <w:trHeight w:val="288"/>
        </w:trPr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</w:tcPr>
          <w:p w:rsidR="00101862" w:rsidRPr="00101862" w:rsidRDefault="00101862" w:rsidP="001018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2085" w:type="dxa"/>
            <w:gridSpan w:val="3"/>
            <w:shd w:val="clear" w:color="auto" w:fill="auto"/>
            <w:vAlign w:val="bottom"/>
          </w:tcPr>
          <w:p w:rsidR="00101862" w:rsidRPr="00101862" w:rsidRDefault="00101862" w:rsidP="0010186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Diastolic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BPV meas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01862">
              <w:rPr>
                <w:rFonts w:eastAsia="Times New Roman" w:cs="Arial"/>
                <w:sz w:val="20"/>
                <w:szCs w:val="20"/>
              </w:rPr>
              <w:t>95% CI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24h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ll cause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6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ancia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24h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ll cause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4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ancia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ll cause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40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ancia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nig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ll cause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7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d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ll cause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3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verage real variab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ll cause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9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Boggia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74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ll cause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9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uxfeldt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ll cause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5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24hr</w:t>
            </w:r>
            <w:bookmarkStart w:id="0" w:name="_GoBack"/>
            <w:bookmarkEnd w:id="0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6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ancia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24h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34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ancia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72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ancia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nig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41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d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9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verage real variab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31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Boggia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74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1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uxfeldt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morta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38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24h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eve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2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Eguchi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D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d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eve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35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Eguchi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D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nig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eve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.89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d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eve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4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verage real variab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eve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3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Pierdomenico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9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verage real variab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eve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.02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Boggia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74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eve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3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uxfeldt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V eve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37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, 24h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99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Dd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0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ansen 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Average real variab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3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Boggia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74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4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uxfeldt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8</w:t>
            </w:r>
          </w:p>
        </w:tc>
      </w:tr>
      <w:tr w:rsidR="00101862" w:rsidRPr="00101862" w:rsidTr="00101862">
        <w:trPr>
          <w:trHeight w:val="288"/>
        </w:trPr>
        <w:tc>
          <w:tcPr>
            <w:tcW w:w="49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Muxfeldt</w:t>
            </w:r>
            <w:proofErr w:type="spellEnd"/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Night dipp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CH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101862" w:rsidRPr="00101862" w:rsidRDefault="00101862" w:rsidP="0010186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01862">
              <w:rPr>
                <w:rFonts w:eastAsia="Times New Roman" w:cs="Arial"/>
                <w:color w:val="000000"/>
                <w:sz w:val="20"/>
                <w:szCs w:val="20"/>
              </w:rPr>
              <w:t>1.48</w:t>
            </w:r>
          </w:p>
        </w:tc>
      </w:tr>
    </w:tbl>
    <w:p w:rsidR="00F84515" w:rsidRPr="00515D26" w:rsidRDefault="00F84515" w:rsidP="00547FE4">
      <w:pPr>
        <w:spacing w:after="0" w:line="240" w:lineRule="auto"/>
        <w:rPr>
          <w:rFonts w:cs="Arial"/>
          <w:sz w:val="20"/>
          <w:szCs w:val="20"/>
        </w:rPr>
      </w:pPr>
    </w:p>
    <w:sectPr w:rsidR="00F84515" w:rsidRPr="00515D26" w:rsidSect="00547FE4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67A8" w:rsidRDefault="005367A8">
      <w:pPr>
        <w:spacing w:after="0" w:line="240" w:lineRule="auto"/>
      </w:pPr>
      <w:r>
        <w:separator/>
      </w:r>
    </w:p>
  </w:endnote>
  <w:endnote w:type="continuationSeparator" w:id="0">
    <w:p w:rsidR="005367A8" w:rsidRDefault="00536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7413623"/>
      <w:docPartObj>
        <w:docPartGallery w:val="Page Numbers (Bottom of Page)"/>
        <w:docPartUnique/>
      </w:docPartObj>
    </w:sdtPr>
    <w:sdtEndPr/>
    <w:sdtContent>
      <w:p w:rsidR="00005B5C" w:rsidRDefault="005367A8">
        <w:pPr>
          <w:pStyle w:val="Footer"/>
          <w:jc w:val="center"/>
        </w:pPr>
      </w:p>
    </w:sdtContent>
  </w:sdt>
  <w:p w:rsidR="00005B5C" w:rsidRDefault="00005B5C" w:rsidP="007F7CF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67A8" w:rsidRDefault="005367A8">
      <w:pPr>
        <w:spacing w:after="0" w:line="240" w:lineRule="auto"/>
      </w:pPr>
      <w:r>
        <w:separator/>
      </w:r>
    </w:p>
  </w:footnote>
  <w:footnote w:type="continuationSeparator" w:id="0">
    <w:p w:rsidR="005367A8" w:rsidRDefault="005367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E94B64"/>
    <w:multiLevelType w:val="hybridMultilevel"/>
    <w:tmpl w:val="8A2EB1FC"/>
    <w:lvl w:ilvl="0" w:tplc="61F6B2E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8928C8"/>
    <w:multiLevelType w:val="hybridMultilevel"/>
    <w:tmpl w:val="E33644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691E9E"/>
    <w:multiLevelType w:val="hybridMultilevel"/>
    <w:tmpl w:val="506481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357788"/>
    <w:multiLevelType w:val="hybridMultilevel"/>
    <w:tmpl w:val="50CC2D28"/>
    <w:lvl w:ilvl="0" w:tplc="F864A5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A4634"/>
    <w:multiLevelType w:val="hybridMultilevel"/>
    <w:tmpl w:val="C00AD2DE"/>
    <w:lvl w:ilvl="0" w:tplc="B4FCDD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B94390"/>
    <w:multiLevelType w:val="hybridMultilevel"/>
    <w:tmpl w:val="C972B05E"/>
    <w:lvl w:ilvl="0" w:tplc="B9E8AF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C50AD2"/>
    <w:multiLevelType w:val="hybridMultilevel"/>
    <w:tmpl w:val="15F475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BB6702"/>
    <w:multiLevelType w:val="hybridMultilevel"/>
    <w:tmpl w:val="2022FA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5D2417"/>
    <w:multiLevelType w:val="hybridMultilevel"/>
    <w:tmpl w:val="2ADCADA8"/>
    <w:lvl w:ilvl="0" w:tplc="87BA799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1055E8"/>
    <w:multiLevelType w:val="hybridMultilevel"/>
    <w:tmpl w:val="38268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68212E"/>
    <w:multiLevelType w:val="hybridMultilevel"/>
    <w:tmpl w:val="E4BCA0A8"/>
    <w:lvl w:ilvl="0" w:tplc="99D4CA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1E2033"/>
    <w:multiLevelType w:val="hybridMultilevel"/>
    <w:tmpl w:val="8A543FC4"/>
    <w:lvl w:ilvl="0" w:tplc="F44A660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9D34B6"/>
    <w:multiLevelType w:val="hybridMultilevel"/>
    <w:tmpl w:val="7A605BBA"/>
    <w:lvl w:ilvl="0" w:tplc="0442C1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086119"/>
    <w:multiLevelType w:val="hybridMultilevel"/>
    <w:tmpl w:val="B32C1090"/>
    <w:lvl w:ilvl="0" w:tplc="D80CFE6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0114A4"/>
    <w:multiLevelType w:val="hybridMultilevel"/>
    <w:tmpl w:val="DD6AD3D4"/>
    <w:lvl w:ilvl="0" w:tplc="3DE02DF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1C2471"/>
    <w:multiLevelType w:val="hybridMultilevel"/>
    <w:tmpl w:val="A740DC9C"/>
    <w:lvl w:ilvl="0" w:tplc="B2223BAC"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C293DCD"/>
    <w:multiLevelType w:val="hybridMultilevel"/>
    <w:tmpl w:val="43E64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084F57"/>
    <w:multiLevelType w:val="hybridMultilevel"/>
    <w:tmpl w:val="15D618E2"/>
    <w:lvl w:ilvl="0" w:tplc="19C86C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7C4027"/>
    <w:multiLevelType w:val="hybridMultilevel"/>
    <w:tmpl w:val="C3DEAD66"/>
    <w:lvl w:ilvl="0" w:tplc="7AEC2DC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3C7086"/>
    <w:multiLevelType w:val="hybridMultilevel"/>
    <w:tmpl w:val="A65A609C"/>
    <w:lvl w:ilvl="0" w:tplc="14DCAE64">
      <w:start w:val="26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0">
    <w:nsid w:val="594A3FA1"/>
    <w:multiLevelType w:val="hybridMultilevel"/>
    <w:tmpl w:val="6CCE7A7E"/>
    <w:lvl w:ilvl="0" w:tplc="C94C08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365742"/>
    <w:multiLevelType w:val="hybridMultilevel"/>
    <w:tmpl w:val="DED4F8EE"/>
    <w:lvl w:ilvl="0" w:tplc="4F3E75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A55944"/>
    <w:multiLevelType w:val="hybridMultilevel"/>
    <w:tmpl w:val="BFF8099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511384"/>
    <w:multiLevelType w:val="hybridMultilevel"/>
    <w:tmpl w:val="E0A48820"/>
    <w:lvl w:ilvl="0" w:tplc="4F3E75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5B072D"/>
    <w:multiLevelType w:val="hybridMultilevel"/>
    <w:tmpl w:val="0D5A9FDA"/>
    <w:lvl w:ilvl="0" w:tplc="D4D0AF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AD95660"/>
    <w:multiLevelType w:val="hybridMultilevel"/>
    <w:tmpl w:val="C00AD2DE"/>
    <w:lvl w:ilvl="0" w:tplc="B4FCDD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95109C"/>
    <w:multiLevelType w:val="hybridMultilevel"/>
    <w:tmpl w:val="D884F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571748"/>
    <w:multiLevelType w:val="hybridMultilevel"/>
    <w:tmpl w:val="90D8374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D26105"/>
    <w:multiLevelType w:val="hybridMultilevel"/>
    <w:tmpl w:val="C68ECF10"/>
    <w:lvl w:ilvl="0" w:tplc="E1EA87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8C14564"/>
    <w:multiLevelType w:val="hybridMultilevel"/>
    <w:tmpl w:val="B1D26B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5E6AAC"/>
    <w:multiLevelType w:val="hybridMultilevel"/>
    <w:tmpl w:val="246CC328"/>
    <w:lvl w:ilvl="0" w:tplc="938E1BF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9"/>
  </w:num>
  <w:num w:numId="3">
    <w:abstractNumId w:val="30"/>
  </w:num>
  <w:num w:numId="4">
    <w:abstractNumId w:val="28"/>
  </w:num>
  <w:num w:numId="5">
    <w:abstractNumId w:val="8"/>
  </w:num>
  <w:num w:numId="6">
    <w:abstractNumId w:val="14"/>
  </w:num>
  <w:num w:numId="7">
    <w:abstractNumId w:val="6"/>
  </w:num>
  <w:num w:numId="8">
    <w:abstractNumId w:val="1"/>
  </w:num>
  <w:num w:numId="9">
    <w:abstractNumId w:val="27"/>
  </w:num>
  <w:num w:numId="10">
    <w:abstractNumId w:val="9"/>
  </w:num>
  <w:num w:numId="11">
    <w:abstractNumId w:val="2"/>
  </w:num>
  <w:num w:numId="12">
    <w:abstractNumId w:val="20"/>
  </w:num>
  <w:num w:numId="13">
    <w:abstractNumId w:val="13"/>
  </w:num>
  <w:num w:numId="14">
    <w:abstractNumId w:val="24"/>
  </w:num>
  <w:num w:numId="15">
    <w:abstractNumId w:val="19"/>
  </w:num>
  <w:num w:numId="16">
    <w:abstractNumId w:val="16"/>
  </w:num>
  <w:num w:numId="17">
    <w:abstractNumId w:val="18"/>
  </w:num>
  <w:num w:numId="18">
    <w:abstractNumId w:val="10"/>
  </w:num>
  <w:num w:numId="19">
    <w:abstractNumId w:val="21"/>
  </w:num>
  <w:num w:numId="20">
    <w:abstractNumId w:val="23"/>
  </w:num>
  <w:num w:numId="21">
    <w:abstractNumId w:val="12"/>
  </w:num>
  <w:num w:numId="22">
    <w:abstractNumId w:val="15"/>
  </w:num>
  <w:num w:numId="23">
    <w:abstractNumId w:val="5"/>
  </w:num>
  <w:num w:numId="24">
    <w:abstractNumId w:val="4"/>
  </w:num>
  <w:num w:numId="25">
    <w:abstractNumId w:val="17"/>
  </w:num>
  <w:num w:numId="26">
    <w:abstractNumId w:val="25"/>
  </w:num>
  <w:num w:numId="27">
    <w:abstractNumId w:val="7"/>
  </w:num>
  <w:num w:numId="28">
    <w:abstractNumId w:val="22"/>
  </w:num>
  <w:num w:numId="29">
    <w:abstractNumId w:val="11"/>
  </w:num>
  <w:num w:numId="30">
    <w:abstractNumId w:val="3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1F"/>
    <w:rsid w:val="00005B5C"/>
    <w:rsid w:val="00006C6A"/>
    <w:rsid w:val="00054A40"/>
    <w:rsid w:val="000B46D1"/>
    <w:rsid w:val="000B4E4D"/>
    <w:rsid w:val="000D42C5"/>
    <w:rsid w:val="00101862"/>
    <w:rsid w:val="0010479F"/>
    <w:rsid w:val="00117CEB"/>
    <w:rsid w:val="001246EF"/>
    <w:rsid w:val="00124FC2"/>
    <w:rsid w:val="00155161"/>
    <w:rsid w:val="00161E00"/>
    <w:rsid w:val="00181EAA"/>
    <w:rsid w:val="001A2FB7"/>
    <w:rsid w:val="001A5DB5"/>
    <w:rsid w:val="001A6C85"/>
    <w:rsid w:val="001D0CAE"/>
    <w:rsid w:val="001D69F2"/>
    <w:rsid w:val="00202C49"/>
    <w:rsid w:val="00207AF5"/>
    <w:rsid w:val="00217C14"/>
    <w:rsid w:val="00221138"/>
    <w:rsid w:val="002329C5"/>
    <w:rsid w:val="0024372D"/>
    <w:rsid w:val="00277D46"/>
    <w:rsid w:val="0028385F"/>
    <w:rsid w:val="00295A56"/>
    <w:rsid w:val="002B1941"/>
    <w:rsid w:val="002C0668"/>
    <w:rsid w:val="002C1192"/>
    <w:rsid w:val="002C41B0"/>
    <w:rsid w:val="002D4088"/>
    <w:rsid w:val="002D6D26"/>
    <w:rsid w:val="002F5F8E"/>
    <w:rsid w:val="00301325"/>
    <w:rsid w:val="00301511"/>
    <w:rsid w:val="00301D8B"/>
    <w:rsid w:val="003021EE"/>
    <w:rsid w:val="00304F0B"/>
    <w:rsid w:val="003426E1"/>
    <w:rsid w:val="00397910"/>
    <w:rsid w:val="003B06C2"/>
    <w:rsid w:val="003D6ACE"/>
    <w:rsid w:val="003F55C4"/>
    <w:rsid w:val="003F74B7"/>
    <w:rsid w:val="003F7AF0"/>
    <w:rsid w:val="00401347"/>
    <w:rsid w:val="00407AFB"/>
    <w:rsid w:val="00416C0E"/>
    <w:rsid w:val="0042700F"/>
    <w:rsid w:val="004349D6"/>
    <w:rsid w:val="0044014A"/>
    <w:rsid w:val="00451288"/>
    <w:rsid w:val="004630BA"/>
    <w:rsid w:val="004A016D"/>
    <w:rsid w:val="004A46B2"/>
    <w:rsid w:val="004C7A8A"/>
    <w:rsid w:val="004D7BBF"/>
    <w:rsid w:val="004E0DB2"/>
    <w:rsid w:val="00500ED7"/>
    <w:rsid w:val="00505168"/>
    <w:rsid w:val="00515D26"/>
    <w:rsid w:val="005367A8"/>
    <w:rsid w:val="00547FE4"/>
    <w:rsid w:val="005535A4"/>
    <w:rsid w:val="00572D6F"/>
    <w:rsid w:val="00573972"/>
    <w:rsid w:val="005750FE"/>
    <w:rsid w:val="00580A40"/>
    <w:rsid w:val="0059744B"/>
    <w:rsid w:val="005B11AA"/>
    <w:rsid w:val="005B1CA8"/>
    <w:rsid w:val="00611DD1"/>
    <w:rsid w:val="00616C4E"/>
    <w:rsid w:val="0061721F"/>
    <w:rsid w:val="006201F0"/>
    <w:rsid w:val="00641964"/>
    <w:rsid w:val="0066218B"/>
    <w:rsid w:val="00687651"/>
    <w:rsid w:val="006A4172"/>
    <w:rsid w:val="006A42D1"/>
    <w:rsid w:val="006B5F06"/>
    <w:rsid w:val="006D2898"/>
    <w:rsid w:val="006E50A2"/>
    <w:rsid w:val="006E7BC9"/>
    <w:rsid w:val="00705B01"/>
    <w:rsid w:val="00711C95"/>
    <w:rsid w:val="007230FD"/>
    <w:rsid w:val="0073116D"/>
    <w:rsid w:val="00731924"/>
    <w:rsid w:val="00752F49"/>
    <w:rsid w:val="00775F8D"/>
    <w:rsid w:val="0078371C"/>
    <w:rsid w:val="00791B55"/>
    <w:rsid w:val="007B157C"/>
    <w:rsid w:val="007B1A14"/>
    <w:rsid w:val="007D6E01"/>
    <w:rsid w:val="007E6CBF"/>
    <w:rsid w:val="007F7CFD"/>
    <w:rsid w:val="00800C94"/>
    <w:rsid w:val="00874E74"/>
    <w:rsid w:val="00877B16"/>
    <w:rsid w:val="008B293D"/>
    <w:rsid w:val="008B72F1"/>
    <w:rsid w:val="008C5E4E"/>
    <w:rsid w:val="008D7B7D"/>
    <w:rsid w:val="008E6556"/>
    <w:rsid w:val="008F3286"/>
    <w:rsid w:val="008F713E"/>
    <w:rsid w:val="00917160"/>
    <w:rsid w:val="00962E33"/>
    <w:rsid w:val="00986A72"/>
    <w:rsid w:val="009A0FA3"/>
    <w:rsid w:val="00A00F7A"/>
    <w:rsid w:val="00A0171D"/>
    <w:rsid w:val="00A13850"/>
    <w:rsid w:val="00A55ABD"/>
    <w:rsid w:val="00A620CA"/>
    <w:rsid w:val="00A74ACE"/>
    <w:rsid w:val="00A93587"/>
    <w:rsid w:val="00AA1BAA"/>
    <w:rsid w:val="00AA2E6C"/>
    <w:rsid w:val="00AC5892"/>
    <w:rsid w:val="00AD35EF"/>
    <w:rsid w:val="00AE4F37"/>
    <w:rsid w:val="00B0089A"/>
    <w:rsid w:val="00B24FBA"/>
    <w:rsid w:val="00B45EE3"/>
    <w:rsid w:val="00B546E6"/>
    <w:rsid w:val="00B65742"/>
    <w:rsid w:val="00B74C55"/>
    <w:rsid w:val="00BA4D51"/>
    <w:rsid w:val="00BB11F4"/>
    <w:rsid w:val="00BB3C3E"/>
    <w:rsid w:val="00BB5884"/>
    <w:rsid w:val="00BC0DC9"/>
    <w:rsid w:val="00BD0F00"/>
    <w:rsid w:val="00BD2F85"/>
    <w:rsid w:val="00BD31EE"/>
    <w:rsid w:val="00BD4689"/>
    <w:rsid w:val="00BE108C"/>
    <w:rsid w:val="00BE1CE2"/>
    <w:rsid w:val="00BF11FF"/>
    <w:rsid w:val="00BF67B6"/>
    <w:rsid w:val="00C06EBB"/>
    <w:rsid w:val="00C120A0"/>
    <w:rsid w:val="00C323D2"/>
    <w:rsid w:val="00C6540C"/>
    <w:rsid w:val="00C72466"/>
    <w:rsid w:val="00C74847"/>
    <w:rsid w:val="00C92669"/>
    <w:rsid w:val="00CA6CB1"/>
    <w:rsid w:val="00CC11A3"/>
    <w:rsid w:val="00CC46E6"/>
    <w:rsid w:val="00CD151D"/>
    <w:rsid w:val="00CD41D8"/>
    <w:rsid w:val="00CD6BA2"/>
    <w:rsid w:val="00CE2285"/>
    <w:rsid w:val="00CF2554"/>
    <w:rsid w:val="00D125A3"/>
    <w:rsid w:val="00D277B7"/>
    <w:rsid w:val="00D33EE6"/>
    <w:rsid w:val="00D60AEF"/>
    <w:rsid w:val="00D63C34"/>
    <w:rsid w:val="00D65FA0"/>
    <w:rsid w:val="00D70464"/>
    <w:rsid w:val="00D83E87"/>
    <w:rsid w:val="00DC4326"/>
    <w:rsid w:val="00DE4341"/>
    <w:rsid w:val="00DF5C08"/>
    <w:rsid w:val="00E343AC"/>
    <w:rsid w:val="00E37482"/>
    <w:rsid w:val="00E539E9"/>
    <w:rsid w:val="00E579A6"/>
    <w:rsid w:val="00E634F7"/>
    <w:rsid w:val="00E745EB"/>
    <w:rsid w:val="00E822EA"/>
    <w:rsid w:val="00E87EFF"/>
    <w:rsid w:val="00E971A2"/>
    <w:rsid w:val="00EA34AC"/>
    <w:rsid w:val="00EA51B8"/>
    <w:rsid w:val="00ED20A4"/>
    <w:rsid w:val="00EE08D5"/>
    <w:rsid w:val="00EF719F"/>
    <w:rsid w:val="00F01BF7"/>
    <w:rsid w:val="00F07A3D"/>
    <w:rsid w:val="00F3303C"/>
    <w:rsid w:val="00F43E8C"/>
    <w:rsid w:val="00F44C3E"/>
    <w:rsid w:val="00F60AFC"/>
    <w:rsid w:val="00F709D7"/>
    <w:rsid w:val="00F71F92"/>
    <w:rsid w:val="00F769F7"/>
    <w:rsid w:val="00F84515"/>
    <w:rsid w:val="00F87F09"/>
    <w:rsid w:val="00F93634"/>
    <w:rsid w:val="00F93869"/>
    <w:rsid w:val="00FA30E8"/>
    <w:rsid w:val="00FA6667"/>
    <w:rsid w:val="00FC5422"/>
    <w:rsid w:val="00FC6B40"/>
    <w:rsid w:val="00FE30B9"/>
    <w:rsid w:val="00FE5149"/>
    <w:rsid w:val="00FE7690"/>
    <w:rsid w:val="00FF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4748B0-41BB-438A-A21F-40748D17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21F"/>
    <w:rPr>
      <w:rFonts w:ascii="Arial" w:eastAsiaTheme="minorEastAsia" w:hAnsi="Arial"/>
      <w:sz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172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2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xmsonormal">
    <w:name w:val="x_msonormal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61721F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6172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1721F"/>
    <w:rPr>
      <w:rFonts w:ascii="Arial" w:eastAsiaTheme="minorEastAsia" w:hAnsi="Arial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1721F"/>
    <w:rPr>
      <w:vertAlign w:val="superscript"/>
    </w:rPr>
  </w:style>
  <w:style w:type="paragraph" w:styleId="ListParagraph">
    <w:name w:val="List Paragraph"/>
    <w:basedOn w:val="Normal"/>
    <w:uiPriority w:val="34"/>
    <w:qFormat/>
    <w:rsid w:val="006172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7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21F"/>
    <w:rPr>
      <w:rFonts w:ascii="Arial" w:eastAsiaTheme="minorEastAsia" w:hAnsi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21F"/>
    <w:rPr>
      <w:rFonts w:ascii="Arial" w:eastAsiaTheme="minorEastAsia" w:hAnsi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21F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17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21F"/>
    <w:rPr>
      <w:rFonts w:ascii="Arial" w:eastAsiaTheme="minorEastAsia" w:hAnsi="Arial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17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21F"/>
    <w:rPr>
      <w:rFonts w:ascii="Arial" w:eastAsiaTheme="minorEastAsia" w:hAnsi="Arial"/>
      <w:sz w:val="24"/>
      <w:lang w:eastAsia="en-GB"/>
    </w:rPr>
  </w:style>
  <w:style w:type="table" w:styleId="TableGrid">
    <w:name w:val="Table Grid"/>
    <w:basedOn w:val="TableNormal"/>
    <w:uiPriority w:val="59"/>
    <w:rsid w:val="00617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qFormat/>
    <w:rsid w:val="0061721F"/>
    <w:pPr>
      <w:spacing w:after="0" w:line="240" w:lineRule="auto"/>
    </w:pPr>
    <w:tblPr/>
  </w:style>
  <w:style w:type="paragraph" w:customStyle="1" w:styleId="Default">
    <w:name w:val="Default"/>
    <w:rsid w:val="0061721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1721F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72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721F"/>
    <w:rPr>
      <w:rFonts w:ascii="Arial" w:eastAsiaTheme="minorEastAsia" w:hAnsi="Arial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1721F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61721F"/>
  </w:style>
  <w:style w:type="character" w:styleId="Hyperlink">
    <w:name w:val="Hyperlink"/>
    <w:basedOn w:val="DefaultParagraphFont"/>
    <w:uiPriority w:val="99"/>
    <w:unhideWhenUsed/>
    <w:rsid w:val="0061721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1721F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1721F"/>
    <w:rPr>
      <w:color w:val="800080"/>
      <w:u w:val="single"/>
    </w:rPr>
  </w:style>
  <w:style w:type="paragraph" w:styleId="NoSpacing">
    <w:name w:val="No Spacing"/>
    <w:uiPriority w:val="1"/>
    <w:qFormat/>
    <w:rsid w:val="0061721F"/>
    <w:pPr>
      <w:spacing w:after="0" w:line="240" w:lineRule="auto"/>
    </w:pPr>
    <w:rPr>
      <w:rFonts w:eastAsiaTheme="minorEastAsia"/>
      <w:lang w:eastAsia="en-GB"/>
    </w:rPr>
  </w:style>
  <w:style w:type="paragraph" w:customStyle="1" w:styleId="xl63">
    <w:name w:val="xl63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4">
    <w:name w:val="xl64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5">
    <w:name w:val="xl65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xl66">
    <w:name w:val="xl66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xl67">
    <w:name w:val="xl67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val="en-US" w:eastAsia="en-US"/>
    </w:rPr>
  </w:style>
  <w:style w:type="character" w:customStyle="1" w:styleId="searchhistory-search-term">
    <w:name w:val="searchhistory-search-term"/>
    <w:rsid w:val="0061721F"/>
  </w:style>
  <w:style w:type="paragraph" w:customStyle="1" w:styleId="xl68">
    <w:name w:val="xl68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9">
    <w:name w:val="xl69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0">
    <w:name w:val="xl70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3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1BD14D-3CFC-45A3-B8F9-46BFA6DA2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t</dc:creator>
  <cp:lastModifiedBy>kst</cp:lastModifiedBy>
  <cp:revision>8</cp:revision>
  <cp:lastPrinted>2014-04-18T16:14:00Z</cp:lastPrinted>
  <dcterms:created xsi:type="dcterms:W3CDTF">2015-03-07T11:54:00Z</dcterms:created>
  <dcterms:modified xsi:type="dcterms:W3CDTF">2015-04-10T19:38:00Z</dcterms:modified>
</cp:coreProperties>
</file>